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17E90" w14:textId="77777777" w:rsidR="00472B6D" w:rsidRDefault="00472B6D" w:rsidP="00472B6D">
      <w:r>
        <w:t>Figures</w:t>
      </w:r>
    </w:p>
    <w:p w14:paraId="7EB121A4" w14:textId="77777777" w:rsidR="00472B6D" w:rsidRDefault="00472B6D" w:rsidP="00472B6D">
      <w:r>
        <w:t>Supplementary Figure 1. Number of patients recruited in the period between Dec 2014 and Nov 2017.</w:t>
      </w:r>
    </w:p>
    <w:p w14:paraId="6C648DC8" w14:textId="0A0137B4" w:rsidR="00472B6D" w:rsidRDefault="005775C5" w:rsidP="00472B6D">
      <w:r>
        <w:rPr>
          <w:noProof/>
        </w:rPr>
        <w:drawing>
          <wp:inline distT="0" distB="0" distL="0" distR="0" wp14:anchorId="6BC29E7F" wp14:editId="437B1909">
            <wp:extent cx="4320000" cy="2660853"/>
            <wp:effectExtent l="0" t="0" r="4445" b="635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05" t="7625" r="6037" b="7419"/>
                    <a:stretch/>
                  </pic:blipFill>
                  <pic:spPr bwMode="auto">
                    <a:xfrm>
                      <a:off x="0" y="0"/>
                      <a:ext cx="4320000" cy="2660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0A1A0E" w14:textId="088C17B9" w:rsidR="006059BC" w:rsidRDefault="00472B6D" w:rsidP="00472B6D">
      <w:r>
        <w:t>Supplementary Figure 2. Number of victims with war-related traumatic brain injuries.</w:t>
      </w:r>
    </w:p>
    <w:p w14:paraId="0176C0B8" w14:textId="04801073" w:rsidR="005775C5" w:rsidRDefault="005775C5" w:rsidP="00472B6D">
      <w:r>
        <w:rPr>
          <w:noProof/>
        </w:rPr>
        <w:drawing>
          <wp:inline distT="0" distB="0" distL="0" distR="0" wp14:anchorId="4003C2A0" wp14:editId="6EDEFD38">
            <wp:extent cx="4320000" cy="2745856"/>
            <wp:effectExtent l="0" t="0" r="4445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46" t="9655" r="12259" b="53314"/>
                    <a:stretch/>
                  </pic:blipFill>
                  <pic:spPr bwMode="auto">
                    <a:xfrm>
                      <a:off x="0" y="0"/>
                      <a:ext cx="4320000" cy="27458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775C5" w:rsidSect="005B63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AF"/>
    <w:rsid w:val="00472B6D"/>
    <w:rsid w:val="005775C5"/>
    <w:rsid w:val="005B6395"/>
    <w:rsid w:val="006059BC"/>
    <w:rsid w:val="0096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918445"/>
  <w15:chartTrackingRefBased/>
  <w15:docId w15:val="{A7C944DB-8C73-4EBC-844C-2F2C9EF31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em Hanafi</dc:creator>
  <cp:keywords/>
  <dc:description/>
  <cp:lastModifiedBy>Ibrahem Hanafi</cp:lastModifiedBy>
  <cp:revision>3</cp:revision>
  <dcterms:created xsi:type="dcterms:W3CDTF">2023-02-17T08:55:00Z</dcterms:created>
  <dcterms:modified xsi:type="dcterms:W3CDTF">2023-02-17T09:11:00Z</dcterms:modified>
</cp:coreProperties>
</file>